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0E8D9" w14:textId="71898181" w:rsidR="000554CE" w:rsidRPr="00590605" w:rsidRDefault="000554CE" w:rsidP="000554C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90605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104241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590605">
        <w:rPr>
          <w:rFonts w:ascii="Times New Roman" w:hAnsi="Times New Roman" w:cs="Times New Roman"/>
          <w:b/>
          <w:bCs/>
          <w:sz w:val="28"/>
          <w:szCs w:val="28"/>
        </w:rPr>
        <w:t xml:space="preserve"> Table</w:t>
      </w:r>
    </w:p>
    <w:p w14:paraId="61B1BE6C" w14:textId="77777777" w:rsidR="000554CE" w:rsidRPr="00590605" w:rsidRDefault="000554CE" w:rsidP="000554C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AE31D28" w14:textId="77777777" w:rsidR="000554CE" w:rsidRPr="00590605" w:rsidRDefault="000554CE" w:rsidP="000554C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90605">
        <w:rPr>
          <w:rFonts w:ascii="Times New Roman" w:hAnsi="Times New Roman" w:cs="Times New Roman"/>
          <w:b/>
          <w:bCs/>
          <w:sz w:val="28"/>
          <w:szCs w:val="28"/>
        </w:rPr>
        <w:t>Constant values used in simulations involving multiple agents with the sensory-motor algorithm</w:t>
      </w:r>
    </w:p>
    <w:p w14:paraId="75E28542" w14:textId="77777777" w:rsidR="000554CE" w:rsidRPr="00590605" w:rsidRDefault="000554CE" w:rsidP="000554CE">
      <w:pPr>
        <w:rPr>
          <w:rFonts w:ascii="Times New Roman" w:hAnsi="Times New Roman" w:cs="Times New Roman"/>
          <w:sz w:val="24"/>
        </w:rPr>
      </w:pPr>
    </w:p>
    <w:p w14:paraId="0E1F2D3D" w14:textId="77777777" w:rsidR="000554CE" w:rsidRPr="00590605" w:rsidRDefault="000554CE" w:rsidP="000554CE">
      <w:pPr>
        <w:rPr>
          <w:rFonts w:ascii="Times New Roman" w:hAnsi="Times New Roman" w:cs="Times New Roman"/>
          <w:sz w:val="24"/>
        </w:rPr>
      </w:pPr>
    </w:p>
    <w:tbl>
      <w:tblPr>
        <w:tblStyle w:val="aa"/>
        <w:tblW w:w="8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3"/>
        <w:gridCol w:w="1849"/>
      </w:tblGrid>
      <w:tr w:rsidR="000554CE" w:rsidRPr="00590605" w14:paraId="0BEC69E6" w14:textId="77777777" w:rsidTr="008B0078">
        <w:trPr>
          <w:trHeight w:val="477"/>
        </w:trPr>
        <w:tc>
          <w:tcPr>
            <w:tcW w:w="6753" w:type="dxa"/>
            <w:tcBorders>
              <w:top w:val="single" w:sz="4" w:space="0" w:color="auto"/>
              <w:bottom w:val="single" w:sz="4" w:space="0" w:color="auto"/>
            </w:tcBorders>
          </w:tcPr>
          <w:p w14:paraId="5D17452A" w14:textId="77777777" w:rsidR="000554CE" w:rsidRPr="00590605" w:rsidRDefault="000554CE" w:rsidP="008B0078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90605">
              <w:rPr>
                <w:rFonts w:ascii="Times New Roman" w:hAnsi="Times New Roman" w:cs="Times New Roman"/>
                <w:b/>
                <w:bCs/>
                <w:sz w:val="24"/>
              </w:rPr>
              <w:t>Constant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60C54B73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554CE" w:rsidRPr="00590605" w14:paraId="02C94C47" w14:textId="77777777" w:rsidTr="008B0078">
        <w:trPr>
          <w:trHeight w:val="456"/>
        </w:trPr>
        <w:tc>
          <w:tcPr>
            <w:tcW w:w="6753" w:type="dxa"/>
            <w:tcBorders>
              <w:top w:val="single" w:sz="4" w:space="0" w:color="auto"/>
            </w:tcBorders>
          </w:tcPr>
          <w:p w14:paraId="07A75E58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Initial number of predators (wolf)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3ADB1BE1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0554CE" w:rsidRPr="00590605" w14:paraId="43C2EE78" w14:textId="77777777" w:rsidTr="008B0078">
        <w:trPr>
          <w:trHeight w:val="477"/>
        </w:trPr>
        <w:tc>
          <w:tcPr>
            <w:tcW w:w="6753" w:type="dxa"/>
          </w:tcPr>
          <w:p w14:paraId="7F7FE27B" w14:textId="77777777" w:rsidR="000554CE" w:rsidRPr="00590605" w:rsidRDefault="000554CE" w:rsidP="008B0078">
            <w:pPr>
              <w:tabs>
                <w:tab w:val="left" w:pos="785"/>
              </w:tabs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Initial number of prey (sheep)</w:t>
            </w:r>
          </w:p>
        </w:tc>
        <w:tc>
          <w:tcPr>
            <w:tcW w:w="1849" w:type="dxa"/>
          </w:tcPr>
          <w:p w14:paraId="68208CB5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0554CE" w:rsidRPr="00590605" w14:paraId="531A2AE3" w14:textId="77777777" w:rsidTr="008B0078">
        <w:trPr>
          <w:trHeight w:val="477"/>
        </w:trPr>
        <w:tc>
          <w:tcPr>
            <w:tcW w:w="6753" w:type="dxa"/>
          </w:tcPr>
          <w:p w14:paraId="28434EF5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Energy gained by a predator eating a prey (wolf-gain-from-food)</w:t>
            </w:r>
          </w:p>
        </w:tc>
        <w:tc>
          <w:tcPr>
            <w:tcW w:w="1849" w:type="dxa"/>
          </w:tcPr>
          <w:p w14:paraId="3938CCEB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554CE" w:rsidRPr="00590605" w14:paraId="4E46975E" w14:textId="77777777" w:rsidTr="008B0078">
        <w:trPr>
          <w:trHeight w:val="477"/>
        </w:trPr>
        <w:tc>
          <w:tcPr>
            <w:tcW w:w="6753" w:type="dxa"/>
          </w:tcPr>
          <w:p w14:paraId="2DEC264D" w14:textId="457D17F5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Energy gained by a prey from eating grass (sheep</w:t>
            </w:r>
            <w:r w:rsidR="00FC4AA3" w:rsidRPr="00590605">
              <w:rPr>
                <w:rFonts w:ascii="Times New Roman" w:hAnsi="Times New Roman" w:cs="Times New Roman"/>
                <w:sz w:val="24"/>
              </w:rPr>
              <w:t>-</w:t>
            </w:r>
            <w:r w:rsidRPr="00590605">
              <w:rPr>
                <w:rFonts w:ascii="Times New Roman" w:hAnsi="Times New Roman" w:cs="Times New Roman"/>
                <w:sz w:val="24"/>
              </w:rPr>
              <w:t>gain</w:t>
            </w:r>
            <w:r w:rsidR="00FC4AA3" w:rsidRPr="00590605">
              <w:rPr>
                <w:rFonts w:ascii="Times New Roman" w:hAnsi="Times New Roman" w:cs="Times New Roman"/>
                <w:sz w:val="24"/>
              </w:rPr>
              <w:t>-</w:t>
            </w:r>
            <w:r w:rsidRPr="00590605">
              <w:rPr>
                <w:rFonts w:ascii="Times New Roman" w:hAnsi="Times New Roman" w:cs="Times New Roman"/>
                <w:sz w:val="24"/>
              </w:rPr>
              <w:t>from</w:t>
            </w:r>
            <w:r w:rsidR="00FC4AA3" w:rsidRPr="00590605">
              <w:rPr>
                <w:rFonts w:ascii="Times New Roman" w:hAnsi="Times New Roman" w:cs="Times New Roman"/>
                <w:sz w:val="24"/>
              </w:rPr>
              <w:t>-</w:t>
            </w:r>
            <w:r w:rsidRPr="00590605">
              <w:rPr>
                <w:rFonts w:ascii="Times New Roman" w:hAnsi="Times New Roman" w:cs="Times New Roman"/>
                <w:sz w:val="24"/>
              </w:rPr>
              <w:t>food)</w:t>
            </w:r>
          </w:p>
        </w:tc>
        <w:tc>
          <w:tcPr>
            <w:tcW w:w="1849" w:type="dxa"/>
          </w:tcPr>
          <w:p w14:paraId="578617A9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554CE" w:rsidRPr="00590605" w14:paraId="2BA80DBB" w14:textId="77777777" w:rsidTr="008B0078">
        <w:trPr>
          <w:trHeight w:val="477"/>
        </w:trPr>
        <w:tc>
          <w:tcPr>
            <w:tcW w:w="6753" w:type="dxa"/>
          </w:tcPr>
          <w:p w14:paraId="0529DD59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Reproduction coefficient of prey (sheep-reproduce)</w:t>
            </w:r>
          </w:p>
        </w:tc>
        <w:tc>
          <w:tcPr>
            <w:tcW w:w="1849" w:type="dxa"/>
          </w:tcPr>
          <w:p w14:paraId="321D5DE6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554CE" w:rsidRPr="00590605" w14:paraId="54F2B54E" w14:textId="77777777" w:rsidTr="008B0078">
        <w:trPr>
          <w:trHeight w:val="477"/>
        </w:trPr>
        <w:tc>
          <w:tcPr>
            <w:tcW w:w="6753" w:type="dxa"/>
          </w:tcPr>
          <w:p w14:paraId="69239C38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Time for grass to grow (grass-regrowth-time)</w:t>
            </w:r>
          </w:p>
        </w:tc>
        <w:tc>
          <w:tcPr>
            <w:tcW w:w="1849" w:type="dxa"/>
          </w:tcPr>
          <w:p w14:paraId="162CEFA8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0554CE" w:rsidRPr="00590605" w14:paraId="7675D214" w14:textId="77777777" w:rsidTr="008B0078">
        <w:trPr>
          <w:trHeight w:val="477"/>
        </w:trPr>
        <w:tc>
          <w:tcPr>
            <w:tcW w:w="6753" w:type="dxa"/>
          </w:tcPr>
          <w:p w14:paraId="7E2250CB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Movement speed</w:t>
            </w:r>
          </w:p>
        </w:tc>
        <w:tc>
          <w:tcPr>
            <w:tcW w:w="1849" w:type="dxa"/>
          </w:tcPr>
          <w:p w14:paraId="05826553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554CE" w:rsidRPr="00590605" w14:paraId="112883DB" w14:textId="77777777" w:rsidTr="008B0078">
        <w:trPr>
          <w:trHeight w:val="477"/>
        </w:trPr>
        <w:tc>
          <w:tcPr>
            <w:tcW w:w="6753" w:type="dxa"/>
          </w:tcPr>
          <w:p w14:paraId="21093A8F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bookmarkStart w:id="0" w:name="OLE_LINK229"/>
            <w:bookmarkStart w:id="1" w:name="OLE_LINK230"/>
            <w:r w:rsidRPr="00590605">
              <w:rPr>
                <w:rFonts w:ascii="Times New Roman" w:hAnsi="Times New Roman" w:cs="Times New Roman"/>
                <w:sz w:val="24"/>
              </w:rPr>
              <w:t xml:space="preserve">Coefficient of sensory trait (factor sensitivity, 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f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  <w:bookmarkEnd w:id="0"/>
            <w:bookmarkEnd w:id="1"/>
          </w:p>
        </w:tc>
        <w:tc>
          <w:tcPr>
            <w:tcW w:w="1849" w:type="dxa"/>
          </w:tcPr>
          <w:p w14:paraId="7A184C00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0554CE" w:rsidRPr="00590605" w14:paraId="64FB16B7" w14:textId="77777777" w:rsidTr="008B0078">
        <w:trPr>
          <w:trHeight w:val="477"/>
        </w:trPr>
        <w:tc>
          <w:tcPr>
            <w:tcW w:w="6753" w:type="dxa"/>
          </w:tcPr>
          <w:p w14:paraId="5A571298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bookmarkStart w:id="2" w:name="OLE_LINK231"/>
            <w:bookmarkStart w:id="3" w:name="OLE_LINK232"/>
            <w:r w:rsidRPr="00590605">
              <w:rPr>
                <w:rFonts w:ascii="Times New Roman" w:hAnsi="Times New Roman" w:cs="Times New Roman"/>
                <w:sz w:val="24"/>
              </w:rPr>
              <w:t>Cost associated with basal metabolism 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c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e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  <w:bookmarkEnd w:id="2"/>
            <w:bookmarkEnd w:id="3"/>
          </w:p>
        </w:tc>
        <w:tc>
          <w:tcPr>
            <w:tcW w:w="1849" w:type="dxa"/>
          </w:tcPr>
          <w:p w14:paraId="5971273C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590605">
              <w:rPr>
                <w:rFonts w:ascii="Times New Roman" w:hAnsi="Times New Roman" w:cs="Times New Roman"/>
                <w:sz w:val="24"/>
              </w:rPr>
              <w:t>.1</w:t>
            </w:r>
          </w:p>
        </w:tc>
      </w:tr>
      <w:tr w:rsidR="000554CE" w:rsidRPr="00590605" w14:paraId="2D609720" w14:textId="77777777" w:rsidTr="008B0078">
        <w:trPr>
          <w:trHeight w:val="477"/>
        </w:trPr>
        <w:tc>
          <w:tcPr>
            <w:tcW w:w="6753" w:type="dxa"/>
            <w:tcBorders>
              <w:bottom w:val="single" w:sz="4" w:space="0" w:color="auto"/>
            </w:tcBorders>
          </w:tcPr>
          <w:p w14:paraId="0FA3563B" w14:textId="77777777" w:rsidR="000554CE" w:rsidRPr="00590605" w:rsidRDefault="000554CE" w:rsidP="008B0078">
            <w:pPr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 xml:space="preserve">Movement cost coefficient </w:t>
            </w:r>
            <w:bookmarkStart w:id="4" w:name="OLE_LINK233"/>
            <w:bookmarkStart w:id="5" w:name="OLE_LINK234"/>
            <w:r w:rsidRPr="00590605">
              <w:rPr>
                <w:rFonts w:ascii="Times New Roman" w:hAnsi="Times New Roman" w:cs="Times New Roman"/>
                <w:sz w:val="24"/>
              </w:rPr>
              <w:t>(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</w:rPr>
              <w:t>c</w:t>
            </w:r>
            <w:r w:rsidRPr="00590605">
              <w:rPr>
                <w:rFonts w:ascii="Times New Roman" w:hAnsi="Times New Roman" w:cs="Times New Roman"/>
                <w:i/>
                <w:iCs/>
                <w:sz w:val="24"/>
                <w:vertAlign w:val="subscript"/>
              </w:rPr>
              <w:t>m</w:t>
            </w:r>
            <w:r w:rsidRPr="00590605">
              <w:rPr>
                <w:rFonts w:ascii="Times New Roman" w:hAnsi="Times New Roman" w:cs="Times New Roman"/>
                <w:sz w:val="24"/>
              </w:rPr>
              <w:t>)</w:t>
            </w:r>
            <w:bookmarkEnd w:id="4"/>
            <w:bookmarkEnd w:id="5"/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082FD08E" w14:textId="77777777" w:rsidR="000554CE" w:rsidRPr="00590605" w:rsidRDefault="000554CE" w:rsidP="008B007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90605"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</w:tbl>
    <w:p w14:paraId="6D9281A9" w14:textId="77777777" w:rsidR="000554CE" w:rsidRPr="00590605" w:rsidRDefault="000554CE" w:rsidP="000554CE">
      <w:pPr>
        <w:rPr>
          <w:rFonts w:ascii="Times New Roman" w:hAnsi="Times New Roman" w:cs="Times New Roman"/>
        </w:rPr>
      </w:pPr>
    </w:p>
    <w:p w14:paraId="288524D6" w14:textId="77777777" w:rsidR="000554CE" w:rsidRPr="00590605" w:rsidRDefault="000554CE" w:rsidP="000554CE">
      <w:pPr>
        <w:rPr>
          <w:rFonts w:ascii="Times New Roman" w:hAnsi="Times New Roman" w:cs="Times New Roman"/>
          <w:sz w:val="24"/>
        </w:rPr>
      </w:pPr>
    </w:p>
    <w:p w14:paraId="12F869DD" w14:textId="422C80AA" w:rsidR="000554CE" w:rsidRPr="00590605" w:rsidRDefault="000554CE">
      <w:pPr>
        <w:widowControl/>
        <w:jc w:val="left"/>
      </w:pPr>
    </w:p>
    <w:sectPr w:rsidR="000554CE" w:rsidRPr="00590605" w:rsidSect="00BB747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CDA"/>
    <w:rsid w:val="000554CE"/>
    <w:rsid w:val="00104241"/>
    <w:rsid w:val="001A7DF8"/>
    <w:rsid w:val="00215CDA"/>
    <w:rsid w:val="00231A22"/>
    <w:rsid w:val="003343C4"/>
    <w:rsid w:val="00356188"/>
    <w:rsid w:val="00534B97"/>
    <w:rsid w:val="00590605"/>
    <w:rsid w:val="005A705E"/>
    <w:rsid w:val="00610493"/>
    <w:rsid w:val="0062446E"/>
    <w:rsid w:val="006A5F44"/>
    <w:rsid w:val="00837D7F"/>
    <w:rsid w:val="00867446"/>
    <w:rsid w:val="0087632F"/>
    <w:rsid w:val="008776B1"/>
    <w:rsid w:val="008A3503"/>
    <w:rsid w:val="008C3574"/>
    <w:rsid w:val="00A93725"/>
    <w:rsid w:val="00AC0DEC"/>
    <w:rsid w:val="00BA7FB0"/>
    <w:rsid w:val="00BB747E"/>
    <w:rsid w:val="00BE6E96"/>
    <w:rsid w:val="00C3253F"/>
    <w:rsid w:val="00CE2895"/>
    <w:rsid w:val="00D957CB"/>
    <w:rsid w:val="00DE69AB"/>
    <w:rsid w:val="00EB75AB"/>
    <w:rsid w:val="00FC4AA3"/>
    <w:rsid w:val="00FD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CDA35"/>
  <w15:chartTrackingRefBased/>
  <w15:docId w15:val="{4DBCFF4A-B124-614B-A9F2-3B5894A2E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5C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5C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5C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5C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5C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5C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5C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5C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5C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15C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15C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15CD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15C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15C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15C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5C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15C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5C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15C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5C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15CD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15C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15CD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15CD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55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條　裕之</dc:creator>
  <cp:keywords/>
  <dc:description/>
  <cp:lastModifiedBy>一條　裕之</cp:lastModifiedBy>
  <cp:revision>6</cp:revision>
  <dcterms:created xsi:type="dcterms:W3CDTF">2025-04-22T04:30:00Z</dcterms:created>
  <dcterms:modified xsi:type="dcterms:W3CDTF">2025-11-13T05:33:00Z</dcterms:modified>
</cp:coreProperties>
</file>